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6BAFC" w14:textId="3B3E1DA6" w:rsidR="006958BF" w:rsidRPr="000C1030" w:rsidRDefault="006958BF" w:rsidP="006958BF">
      <w:pPr>
        <w:spacing w:line="480" w:lineRule="auto"/>
        <w:rPr>
          <w:b/>
        </w:rPr>
      </w:pPr>
      <w:r>
        <w:rPr>
          <w:b/>
        </w:rPr>
        <w:t>Supple</w:t>
      </w:r>
      <w:r w:rsidR="00FA1BC5">
        <w:rPr>
          <w:rFonts w:hint="eastAsia"/>
          <w:b/>
        </w:rPr>
        <w:t xml:space="preserve">mentary </w:t>
      </w:r>
      <w:r w:rsidR="00FA1BC5">
        <w:rPr>
          <w:b/>
        </w:rPr>
        <w:t>r</w:t>
      </w:r>
      <w:r>
        <w:rPr>
          <w:b/>
        </w:rPr>
        <w:t xml:space="preserve">esults </w:t>
      </w:r>
      <w:r w:rsidR="00FA1BC5">
        <w:rPr>
          <w:b/>
        </w:rPr>
        <w:t>for</w:t>
      </w:r>
      <w:r>
        <w:rPr>
          <w:b/>
        </w:rPr>
        <w:t xml:space="preserve"> other parameters</w:t>
      </w:r>
    </w:p>
    <w:p w14:paraId="0E50098D" w14:textId="77777777" w:rsidR="006958BF" w:rsidRPr="000C1030" w:rsidRDefault="006958BF" w:rsidP="006958BF">
      <w:pPr>
        <w:spacing w:line="480" w:lineRule="auto"/>
        <w:rPr>
          <w:b/>
        </w:rPr>
      </w:pPr>
      <w:r w:rsidRPr="000C1030">
        <w:rPr>
          <w:b/>
        </w:rPr>
        <w:t>Activities of daily living (ADL)</w:t>
      </w:r>
    </w:p>
    <w:p w14:paraId="2F8B1BF3" w14:textId="77777777" w:rsidR="006958BF" w:rsidRPr="00374917" w:rsidRDefault="006958BF" w:rsidP="006958BF">
      <w:pPr>
        <w:spacing w:line="480" w:lineRule="auto"/>
        <w:rPr>
          <w:b/>
          <w:i/>
        </w:rPr>
      </w:pPr>
      <w:r>
        <w:rPr>
          <w:b/>
          <w:i/>
        </w:rPr>
        <w:t>Un</w:t>
      </w:r>
      <w:r w:rsidRPr="00374917">
        <w:rPr>
          <w:b/>
          <w:i/>
        </w:rPr>
        <w:t>treated patients with borderline or less severe PH</w:t>
      </w:r>
    </w:p>
    <w:p w14:paraId="06BBF5D3" w14:textId="77777777" w:rsidR="006958BF" w:rsidRPr="000C1030" w:rsidRDefault="006958BF" w:rsidP="006958BF">
      <w:pPr>
        <w:spacing w:line="480" w:lineRule="auto"/>
      </w:pPr>
      <w:r w:rsidRPr="000C1030">
        <w:t xml:space="preserve">Compared with baseline (Table 1), no significant changes were observed in any ADL parameters, excluding </w:t>
      </w:r>
      <w:proofErr w:type="spellStart"/>
      <w:r w:rsidRPr="000C1030">
        <w:t>mMRC</w:t>
      </w:r>
      <w:proofErr w:type="spellEnd"/>
      <w:r w:rsidRPr="000C1030">
        <w:t>, TMET and 6MWD</w:t>
      </w:r>
      <w:r>
        <w:t xml:space="preserve"> in untreated patients</w:t>
      </w:r>
      <w:r w:rsidRPr="000C1030">
        <w:t xml:space="preserve">; </w:t>
      </w:r>
      <w:r>
        <w:t>g</w:t>
      </w:r>
      <w:r w:rsidRPr="000C1030">
        <w:t xml:space="preserve">iven </w:t>
      </w:r>
      <w:r>
        <w:t xml:space="preserve">that many of these </w:t>
      </w:r>
      <w:r w:rsidRPr="000C1030">
        <w:t xml:space="preserve">of patients </w:t>
      </w:r>
      <w:r>
        <w:t>had reached the endpoint of</w:t>
      </w:r>
      <w:r w:rsidRPr="000C1030">
        <w:t xml:space="preserve"> hospital-free survival and thus became unavailable for </w:t>
      </w:r>
      <w:proofErr w:type="spellStart"/>
      <w:r w:rsidRPr="000C1030">
        <w:t>mMRC</w:t>
      </w:r>
      <w:proofErr w:type="spellEnd"/>
      <w:r w:rsidRPr="000C1030">
        <w:t>, TMET and 6MWD, it was difficult to draw any conclusion.</w:t>
      </w:r>
    </w:p>
    <w:p w14:paraId="73D24A22" w14:textId="77777777" w:rsidR="006958BF" w:rsidRPr="000C1030" w:rsidRDefault="006958BF" w:rsidP="006958BF">
      <w:pPr>
        <w:spacing w:line="480" w:lineRule="auto"/>
        <w:ind w:firstLineChars="100" w:firstLine="200"/>
      </w:pPr>
      <w:r w:rsidRPr="000C1030">
        <w:t xml:space="preserve">Compared with baseline, there was a trend toward exacerbation of </w:t>
      </w:r>
      <w:proofErr w:type="spellStart"/>
      <w:r w:rsidRPr="000C1030">
        <w:t>mMRC</w:t>
      </w:r>
      <w:proofErr w:type="spellEnd"/>
      <w:r w:rsidRPr="000C1030">
        <w:t xml:space="preserve"> dyspnea at month 6 (mean difference from baseline, +0.45, </w:t>
      </w:r>
      <w:r w:rsidRPr="000C1030">
        <w:rPr>
          <w:i/>
        </w:rPr>
        <w:t>P</w:t>
      </w:r>
      <w:r w:rsidRPr="000C1030">
        <w:t xml:space="preserve"> = 0.096, R = 0.88) and month 12 (+0.50, </w:t>
      </w:r>
      <w:r w:rsidRPr="000C1030">
        <w:rPr>
          <w:i/>
        </w:rPr>
        <w:t>P</w:t>
      </w:r>
      <w:r w:rsidRPr="000C1030">
        <w:t xml:space="preserve"> = 0.24, R = 0.48), but with no significant difference, while a significant exacerbation of dyspnea was observed from month 18 </w:t>
      </w:r>
      <w:proofErr w:type="gramStart"/>
      <w:r w:rsidRPr="000C1030">
        <w:t>onwards</w:t>
      </w:r>
      <w:proofErr w:type="gramEnd"/>
      <w:r w:rsidRPr="000C1030">
        <w:t xml:space="preserve"> (month 18, +1.00, </w:t>
      </w:r>
      <w:r w:rsidRPr="000C1030">
        <w:rPr>
          <w:i/>
        </w:rPr>
        <w:t>P</w:t>
      </w:r>
      <w:r w:rsidRPr="000C1030">
        <w:t xml:space="preserve"> = 0.0072, R = 0.80; month 24, +1.00, </w:t>
      </w:r>
      <w:r w:rsidRPr="000C1030">
        <w:rPr>
          <w:i/>
        </w:rPr>
        <w:t>P</w:t>
      </w:r>
      <w:r w:rsidRPr="000C1030">
        <w:t xml:space="preserve"> = 0.0072, R = 0.80).</w:t>
      </w:r>
    </w:p>
    <w:p w14:paraId="6572FA2D" w14:textId="77777777" w:rsidR="006958BF" w:rsidRPr="000C1030" w:rsidRDefault="006958BF" w:rsidP="006958BF">
      <w:pPr>
        <w:spacing w:line="480" w:lineRule="auto"/>
        <w:ind w:firstLineChars="100" w:firstLine="200"/>
        <w:rPr>
          <w:b/>
        </w:rPr>
      </w:pPr>
      <w:r w:rsidRPr="000C1030">
        <w:t xml:space="preserve">TMET showed a trend toward exacerbation of ADLs at all time points from month 6 onwards, with a significant exacerbation noted at month 6 and from month 18 onwards (month 6, -1.36, </w:t>
      </w:r>
      <w:r w:rsidRPr="000C1030">
        <w:rPr>
          <w:i/>
        </w:rPr>
        <w:t>P</w:t>
      </w:r>
      <w:r w:rsidRPr="000C1030">
        <w:t xml:space="preserve"> = 0.038; month 12, -1.72, </w:t>
      </w:r>
      <w:r w:rsidRPr="000C1030">
        <w:rPr>
          <w:i/>
        </w:rPr>
        <w:t>P</w:t>
      </w:r>
      <w:r w:rsidRPr="000C1030">
        <w:t xml:space="preserve"> = 0.027; month 18, -3.23, </w:t>
      </w:r>
      <w:r w:rsidRPr="000C1030">
        <w:rPr>
          <w:i/>
        </w:rPr>
        <w:t>P</w:t>
      </w:r>
      <w:r w:rsidRPr="000C1030">
        <w:t xml:space="preserve"> = 0.010; and month 24, -3.47, </w:t>
      </w:r>
      <w:r w:rsidRPr="000C1030">
        <w:rPr>
          <w:i/>
        </w:rPr>
        <w:t>P</w:t>
      </w:r>
      <w:r w:rsidRPr="000C1030">
        <w:t xml:space="preserve"> = 0.011).</w:t>
      </w:r>
    </w:p>
    <w:p w14:paraId="06F48C0F" w14:textId="77777777" w:rsidR="006958BF" w:rsidRPr="000C1030" w:rsidRDefault="006958BF" w:rsidP="006958BF">
      <w:pPr>
        <w:spacing w:line="480" w:lineRule="auto"/>
        <w:ind w:firstLineChars="100" w:firstLine="200"/>
      </w:pPr>
      <w:r w:rsidRPr="000C1030">
        <w:t xml:space="preserve">6MWD showed a trend toward exacerbation of ADL at all time points from month 6 onwards, with a significant exacerbation observed from month 12 onwards (month 6, -104.55 m, </w:t>
      </w:r>
      <w:r w:rsidRPr="000C1030">
        <w:rPr>
          <w:i/>
        </w:rPr>
        <w:t>P</w:t>
      </w:r>
      <w:r w:rsidRPr="000C1030">
        <w:t xml:space="preserve"> = 0.34; month 12, </w:t>
      </w:r>
      <w:r>
        <w:lastRenderedPageBreak/>
        <w:t>-</w:t>
      </w:r>
      <w:r w:rsidRPr="000C1030">
        <w:t xml:space="preserve">126.00 m, </w:t>
      </w:r>
      <w:r w:rsidRPr="000C1030">
        <w:rPr>
          <w:i/>
        </w:rPr>
        <w:t>P</w:t>
      </w:r>
      <w:r w:rsidRPr="000C1030">
        <w:t xml:space="preserve"> = 0.028; month 18, -230.00</w:t>
      </w:r>
      <w:r>
        <w:t xml:space="preserve"> m</w:t>
      </w:r>
      <w:r w:rsidRPr="000C1030">
        <w:t xml:space="preserve">, </w:t>
      </w:r>
      <w:r w:rsidRPr="000C1030">
        <w:rPr>
          <w:i/>
        </w:rPr>
        <w:t>P</w:t>
      </w:r>
      <w:r w:rsidRPr="000C1030">
        <w:t xml:space="preserve"> = 0.0022; and month 24, -230.00</w:t>
      </w:r>
      <w:r>
        <w:t xml:space="preserve"> m</w:t>
      </w:r>
      <w:r w:rsidRPr="000C1030">
        <w:t xml:space="preserve">, </w:t>
      </w:r>
      <w:r w:rsidRPr="000C1030">
        <w:rPr>
          <w:i/>
        </w:rPr>
        <w:t>P</w:t>
      </w:r>
      <w:r w:rsidRPr="000C1030">
        <w:t xml:space="preserve"> = 0.0022).</w:t>
      </w:r>
    </w:p>
    <w:p w14:paraId="6EADCAA7" w14:textId="77777777" w:rsidR="006958BF" w:rsidRPr="00355C9C" w:rsidRDefault="006958BF" w:rsidP="006958BF">
      <w:pPr>
        <w:spacing w:line="480" w:lineRule="auto"/>
        <w:rPr>
          <w:b/>
        </w:rPr>
      </w:pPr>
    </w:p>
    <w:p w14:paraId="1C445325" w14:textId="77777777" w:rsidR="006958BF" w:rsidRPr="008F2A61" w:rsidRDefault="006958BF" w:rsidP="006958BF">
      <w:pPr>
        <w:spacing w:line="480" w:lineRule="auto"/>
        <w:rPr>
          <w:b/>
          <w:i/>
        </w:rPr>
      </w:pPr>
      <w:r w:rsidRPr="008F2A61">
        <w:rPr>
          <w:b/>
          <w:i/>
        </w:rPr>
        <w:t>Drug-treated patients with borderline or less severe PH</w:t>
      </w:r>
    </w:p>
    <w:p w14:paraId="04366A44" w14:textId="77777777" w:rsidR="006958BF" w:rsidRPr="000C1030" w:rsidRDefault="006958BF" w:rsidP="006958BF">
      <w:pPr>
        <w:spacing w:line="480" w:lineRule="auto"/>
      </w:pPr>
      <w:r w:rsidRPr="000C1030">
        <w:t xml:space="preserve">Compared with baseline (Table 1), there was a decreasing trend in </w:t>
      </w:r>
      <w:proofErr w:type="spellStart"/>
      <w:r w:rsidRPr="000C1030">
        <w:t>mMRC</w:t>
      </w:r>
      <w:proofErr w:type="spellEnd"/>
      <w:r w:rsidRPr="000C1030">
        <w:t xml:space="preserve"> at months 6 and 12</w:t>
      </w:r>
      <w:r>
        <w:t>,</w:t>
      </w:r>
      <w:r w:rsidRPr="000C1030">
        <w:t xml:space="preserve"> </w:t>
      </w:r>
      <w:r>
        <w:t>which was not significantly different</w:t>
      </w:r>
      <w:r w:rsidRPr="000C1030">
        <w:t xml:space="preserve"> (month 6, -0.30, </w:t>
      </w:r>
      <w:r w:rsidRPr="000C1030">
        <w:rPr>
          <w:i/>
        </w:rPr>
        <w:t>P</w:t>
      </w:r>
      <w:r w:rsidRPr="000C1030">
        <w:t xml:space="preserve"> = 0.19, R = 0.89 month 12, -0.63, </w:t>
      </w:r>
      <w:r w:rsidRPr="000C1030">
        <w:rPr>
          <w:i/>
        </w:rPr>
        <w:t>P</w:t>
      </w:r>
      <w:r w:rsidRPr="000C1030">
        <w:t xml:space="preserve"> = 0.18, R = 0.42).  Since many patients had yet to become available for assessment at month 18 or later, it was too early to perform analysis </w:t>
      </w:r>
      <w:r>
        <w:t>on</w:t>
      </w:r>
      <w:r w:rsidRPr="000C1030">
        <w:t xml:space="preserve"> the following parameters from month 18 onwards (month</w:t>
      </w:r>
      <w:r>
        <w:t xml:space="preserve"> </w:t>
      </w:r>
      <w:r w:rsidRPr="000C1030">
        <w:t xml:space="preserve">18, -0.43, </w:t>
      </w:r>
      <w:r w:rsidRPr="00765AB4">
        <w:rPr>
          <w:i/>
        </w:rPr>
        <w:t>P</w:t>
      </w:r>
      <w:r w:rsidRPr="000C1030">
        <w:t xml:space="preserve"> = 0.20, R = 0.38, month24, -0.20, </w:t>
      </w:r>
      <w:r w:rsidRPr="00765AB4">
        <w:rPr>
          <w:i/>
        </w:rPr>
        <w:t>P</w:t>
      </w:r>
      <w:r w:rsidRPr="000C1030">
        <w:t xml:space="preserve"> = 0.62, R = 0.56): SGRQ symptom (month 6, -14.63, </w:t>
      </w:r>
      <w:r w:rsidRPr="000C1030">
        <w:rPr>
          <w:i/>
        </w:rPr>
        <w:t>P</w:t>
      </w:r>
      <w:r w:rsidRPr="000C1030">
        <w:t xml:space="preserve"> = 0.083; month 12, -11.74, </w:t>
      </w:r>
      <w:r w:rsidRPr="000C1030">
        <w:rPr>
          <w:i/>
        </w:rPr>
        <w:t>P</w:t>
      </w:r>
      <w:r w:rsidRPr="000C1030">
        <w:t xml:space="preserve"> = 0.27), SGRQ activity (month 6, -4.17, </w:t>
      </w:r>
      <w:r w:rsidRPr="000C1030">
        <w:rPr>
          <w:i/>
        </w:rPr>
        <w:t>P</w:t>
      </w:r>
      <w:r w:rsidRPr="000C1030">
        <w:t xml:space="preserve"> = 0.47; and month 12, -6.94, </w:t>
      </w:r>
      <w:r w:rsidRPr="000C1030">
        <w:rPr>
          <w:i/>
        </w:rPr>
        <w:t>P</w:t>
      </w:r>
      <w:r w:rsidRPr="000C1030">
        <w:t xml:space="preserve"> = 0.36), SGRQ Impact (month 6, -1.20, </w:t>
      </w:r>
      <w:r w:rsidRPr="000C1030">
        <w:rPr>
          <w:i/>
        </w:rPr>
        <w:t>P</w:t>
      </w:r>
      <w:r w:rsidRPr="000C1030">
        <w:t xml:space="preserve"> = 0.84; month 12, -0.50, </w:t>
      </w:r>
      <w:r w:rsidRPr="000C1030">
        <w:rPr>
          <w:i/>
        </w:rPr>
        <w:t>P</w:t>
      </w:r>
      <w:r w:rsidRPr="000C1030">
        <w:t xml:space="preserve"> = 0.94), T-SGRQ (month 6, -4.37, </w:t>
      </w:r>
      <w:r w:rsidRPr="000C1030">
        <w:rPr>
          <w:i/>
        </w:rPr>
        <w:t>P</w:t>
      </w:r>
      <w:r w:rsidRPr="000C1030">
        <w:t xml:space="preserve"> = 0.42; month 12, -4.39, </w:t>
      </w:r>
      <w:r w:rsidRPr="000C1030">
        <w:rPr>
          <w:i/>
        </w:rPr>
        <w:t>P</w:t>
      </w:r>
      <w:r w:rsidRPr="000C1030">
        <w:t xml:space="preserve"> = 0.42), SF36PF (month 6, -0.77, </w:t>
      </w:r>
      <w:r w:rsidRPr="000C1030">
        <w:rPr>
          <w:i/>
        </w:rPr>
        <w:t>P</w:t>
      </w:r>
      <w:r w:rsidRPr="000C1030">
        <w:t xml:space="preserve"> = 0.92; month 12, +2.32, </w:t>
      </w:r>
      <w:r w:rsidRPr="000C1030">
        <w:rPr>
          <w:i/>
        </w:rPr>
        <w:t>P</w:t>
      </w:r>
      <w:r w:rsidRPr="000C1030">
        <w:t xml:space="preserve"> = 0.81), SF36RP (month 6, +3.75, </w:t>
      </w:r>
      <w:r w:rsidRPr="00765AB4">
        <w:rPr>
          <w:i/>
        </w:rPr>
        <w:t>P</w:t>
      </w:r>
      <w:r w:rsidRPr="000C1030">
        <w:t xml:space="preserve"> = 0.68; month 12, -0.90, </w:t>
      </w:r>
      <w:r w:rsidRPr="000C1030">
        <w:rPr>
          <w:i/>
        </w:rPr>
        <w:t>P</w:t>
      </w:r>
      <w:r w:rsidRPr="000C1030">
        <w:t xml:space="preserve"> = 0.94), SF36BP (month 6, -3.90, </w:t>
      </w:r>
      <w:r w:rsidRPr="000C1030">
        <w:rPr>
          <w:i/>
        </w:rPr>
        <w:t>P</w:t>
      </w:r>
      <w:r w:rsidRPr="000C1030">
        <w:t xml:space="preserve"> = 0.52; month 12, +1.14, </w:t>
      </w:r>
      <w:r w:rsidRPr="00765AB4">
        <w:rPr>
          <w:i/>
        </w:rPr>
        <w:t>P</w:t>
      </w:r>
      <w:r w:rsidRPr="000C1030">
        <w:t xml:space="preserve"> = 0.85), SF36GH (month 6, +0.70, </w:t>
      </w:r>
      <w:r w:rsidRPr="000C1030">
        <w:rPr>
          <w:i/>
        </w:rPr>
        <w:t>P</w:t>
      </w:r>
      <w:r w:rsidRPr="000C1030">
        <w:t xml:space="preserve"> = 0.92; month 12, +10.36, </w:t>
      </w:r>
      <w:r w:rsidRPr="000C1030">
        <w:rPr>
          <w:i/>
        </w:rPr>
        <w:t>P</w:t>
      </w:r>
      <w:r w:rsidRPr="000C1030">
        <w:t xml:space="preserve"> = 0.21), SF36VT (month 6, -1.26, </w:t>
      </w:r>
      <w:r w:rsidRPr="000C1030">
        <w:rPr>
          <w:i/>
        </w:rPr>
        <w:t>P</w:t>
      </w:r>
      <w:r w:rsidRPr="000C1030">
        <w:t xml:space="preserve"> = 0.88; month</w:t>
      </w:r>
      <w:r>
        <w:t xml:space="preserve"> </w:t>
      </w:r>
      <w:r w:rsidRPr="000C1030">
        <w:t xml:space="preserve">12, +4.46, P = 0.71); SF36SF  (month 6, -2.50, </w:t>
      </w:r>
      <w:r w:rsidRPr="000C1030">
        <w:rPr>
          <w:i/>
        </w:rPr>
        <w:t>P</w:t>
      </w:r>
      <w:r w:rsidRPr="000C1030">
        <w:t xml:space="preserve"> = 0.83; month 12, +8.93, </w:t>
      </w:r>
      <w:r w:rsidRPr="000C1030">
        <w:rPr>
          <w:i/>
        </w:rPr>
        <w:t>P</w:t>
      </w:r>
      <w:r w:rsidRPr="000C1030">
        <w:t xml:space="preserve"> = 0.39), SF36RE (month 6, -13.33, </w:t>
      </w:r>
      <w:r w:rsidRPr="000C1030">
        <w:rPr>
          <w:i/>
        </w:rPr>
        <w:t>P</w:t>
      </w:r>
      <w:r w:rsidRPr="000C1030">
        <w:t xml:space="preserve"> = 0.39; month 12, -23.80, </w:t>
      </w:r>
      <w:r w:rsidRPr="000C1030">
        <w:rPr>
          <w:i/>
        </w:rPr>
        <w:t>P</w:t>
      </w:r>
      <w:r w:rsidRPr="000C1030">
        <w:t xml:space="preserve"> = 0.18), SF36MH (month 6, +31.62, </w:t>
      </w:r>
      <w:r w:rsidRPr="000C1030">
        <w:rPr>
          <w:i/>
        </w:rPr>
        <w:t>P</w:t>
      </w:r>
      <w:r w:rsidRPr="000C1030">
        <w:t xml:space="preserve"> &lt; 0.0001; month</w:t>
      </w:r>
      <w:r>
        <w:t xml:space="preserve"> </w:t>
      </w:r>
      <w:r w:rsidRPr="000C1030">
        <w:t xml:space="preserve">12, -13.57, </w:t>
      </w:r>
      <w:r w:rsidRPr="000C1030">
        <w:rPr>
          <w:i/>
        </w:rPr>
        <w:t>P</w:t>
      </w:r>
      <w:r w:rsidRPr="000C1030">
        <w:t xml:space="preserve"> = 0.29), 6MWD  (month 6, -14.90 m, </w:t>
      </w:r>
      <w:r w:rsidRPr="000C1030">
        <w:rPr>
          <w:i/>
        </w:rPr>
        <w:t>P</w:t>
      </w:r>
      <w:r w:rsidRPr="000C1030">
        <w:t xml:space="preserve"> = 0.45; month 12, -82.44 m, </w:t>
      </w:r>
      <w:r w:rsidRPr="000C1030">
        <w:rPr>
          <w:i/>
        </w:rPr>
        <w:t>P</w:t>
      </w:r>
      <w:r w:rsidRPr="000C1030">
        <w:t xml:space="preserve"> = </w:t>
      </w:r>
      <w:r w:rsidRPr="000C1030">
        <w:lastRenderedPageBreak/>
        <w:t xml:space="preserve">0.080), and TMET (month 6, +0.42 METs, </w:t>
      </w:r>
      <w:r w:rsidRPr="000C1030">
        <w:rPr>
          <w:i/>
        </w:rPr>
        <w:t>P</w:t>
      </w:r>
      <w:r w:rsidRPr="000C1030">
        <w:t xml:space="preserve"> = 0.19; month 12, -0.44 METs, </w:t>
      </w:r>
      <w:r w:rsidRPr="000C1030">
        <w:rPr>
          <w:i/>
        </w:rPr>
        <w:t>P</w:t>
      </w:r>
      <w:r w:rsidRPr="000C1030">
        <w:t xml:space="preserve"> = 0.27).</w:t>
      </w:r>
    </w:p>
    <w:p w14:paraId="3697728B" w14:textId="7BED06AF" w:rsidR="006958BF" w:rsidRPr="000C1030" w:rsidRDefault="006958BF" w:rsidP="006958BF">
      <w:pPr>
        <w:spacing w:line="480" w:lineRule="auto"/>
      </w:pPr>
      <w:r w:rsidRPr="000C1030">
        <w:t xml:space="preserve">   Moreover, the changes in SGRQ and SF36 scores from baseline to month 6 generally showed a trend for improvement in ADL in the drug-treated group compared with the untreated group, but with no significant difference noted. There was a significant difference between the drug-treated and untreated groups in the change in </w:t>
      </w:r>
      <w:proofErr w:type="spellStart"/>
      <w:r w:rsidRPr="000C1030">
        <w:t>mMRC</w:t>
      </w:r>
      <w:proofErr w:type="spellEnd"/>
      <w:r w:rsidRPr="000C1030">
        <w:t xml:space="preserve"> from baseline to month 6 (</w:t>
      </w:r>
      <w:r w:rsidRPr="000C1030">
        <w:rPr>
          <w:i/>
        </w:rPr>
        <w:t>P</w:t>
      </w:r>
      <w:r w:rsidRPr="000C1030">
        <w:t xml:space="preserve"> = 0.034) (</w:t>
      </w:r>
      <w:r w:rsidR="00721607">
        <w:t xml:space="preserve">Supple Figure </w:t>
      </w:r>
      <w:proofErr w:type="spellStart"/>
      <w:r w:rsidR="00721607">
        <w:t>ADL</w:t>
      </w:r>
      <w:r w:rsidRPr="000C1030">
        <w:t>a</w:t>
      </w:r>
      <w:proofErr w:type="spellEnd"/>
      <w:r w:rsidRPr="000C1030">
        <w:t xml:space="preserve">). </w:t>
      </w:r>
    </w:p>
    <w:p w14:paraId="6B120F0B" w14:textId="0C9ADF46" w:rsidR="006958BF" w:rsidRPr="000C1030" w:rsidRDefault="006958BF" w:rsidP="006958BF">
      <w:pPr>
        <w:spacing w:line="480" w:lineRule="auto"/>
        <w:ind w:firstLineChars="100" w:firstLine="200"/>
      </w:pPr>
      <w:r w:rsidRPr="000C1030">
        <w:t xml:space="preserve">Of note, repeated measures analysis of TMET data based on the EMS method using the standard least squares test showed a significant difference </w:t>
      </w:r>
      <w:r>
        <w:t>favoring</w:t>
      </w:r>
      <w:r w:rsidRPr="000C1030">
        <w:t xml:space="preserve"> the drug-treated </w:t>
      </w:r>
      <w:r>
        <w:t>group</w:t>
      </w:r>
      <w:r w:rsidRPr="000C1030">
        <w:t xml:space="preserve"> in the change in maximal exercise tolerance from baseline to month 12 (</w:t>
      </w:r>
      <w:r w:rsidRPr="000C1030">
        <w:rPr>
          <w:i/>
        </w:rPr>
        <w:t>P</w:t>
      </w:r>
      <w:r w:rsidRPr="000C1030">
        <w:t xml:space="preserve"> = 0.016) (</w:t>
      </w:r>
      <w:r w:rsidR="00721607">
        <w:t xml:space="preserve">Supple Figure </w:t>
      </w:r>
      <w:proofErr w:type="spellStart"/>
      <w:r w:rsidR="00721607">
        <w:t>ADL</w:t>
      </w:r>
      <w:r w:rsidRPr="000C1030">
        <w:t>b</w:t>
      </w:r>
      <w:proofErr w:type="spellEnd"/>
      <w:r w:rsidRPr="000C1030">
        <w:t xml:space="preserve">). </w:t>
      </w:r>
    </w:p>
    <w:p w14:paraId="2ED7FCF4" w14:textId="77777777" w:rsidR="006958BF" w:rsidRPr="000C1030" w:rsidRDefault="006958BF" w:rsidP="006958BF">
      <w:pPr>
        <w:spacing w:line="480" w:lineRule="auto"/>
        <w:ind w:firstLineChars="100" w:firstLine="200"/>
      </w:pPr>
      <w:r w:rsidRPr="000C1030">
        <w:t xml:space="preserve">Thus, taken together, study findings suggest that </w:t>
      </w:r>
      <w:r>
        <w:t xml:space="preserve">declines </w:t>
      </w:r>
      <w:r w:rsidRPr="000C1030">
        <w:t xml:space="preserve">in maximal exercise tolerance may </w:t>
      </w:r>
      <w:r>
        <w:t>have been</w:t>
      </w:r>
      <w:r w:rsidRPr="000C1030">
        <w:t xml:space="preserve"> delayed in the drug-treated group compared to the untreated group.</w:t>
      </w:r>
    </w:p>
    <w:p w14:paraId="2F0FDC1B" w14:textId="77777777" w:rsidR="006958BF" w:rsidRDefault="006958BF" w:rsidP="006958BF">
      <w:pPr>
        <w:spacing w:line="480" w:lineRule="auto"/>
        <w:rPr>
          <w:b/>
        </w:rPr>
      </w:pPr>
    </w:p>
    <w:p w14:paraId="0E7BCBE2" w14:textId="17B12B24" w:rsidR="00F24365" w:rsidRPr="00F24365" w:rsidRDefault="006958BF" w:rsidP="006958BF">
      <w:pPr>
        <w:spacing w:line="480" w:lineRule="auto"/>
        <w:rPr>
          <w:b/>
        </w:rPr>
      </w:pPr>
      <w:del w:id="0" w:author="田中 庸介" w:date="2017-10-20T16:31:00Z">
        <w:r w:rsidDel="00C855A7">
          <w:rPr>
            <w:rFonts w:hint="eastAsia"/>
            <w:b/>
          </w:rPr>
          <w:delText>残り</w:delText>
        </w:r>
      </w:del>
      <w:ins w:id="1" w:author="田中 庸介" w:date="2017-10-20T16:31:00Z">
        <w:r w:rsidR="00C855A7">
          <w:rPr>
            <w:rFonts w:hint="eastAsia"/>
            <w:b/>
          </w:rPr>
          <w:t>その他</w:t>
        </w:r>
      </w:ins>
      <w:bookmarkStart w:id="2" w:name="_GoBack"/>
      <w:bookmarkEnd w:id="2"/>
      <w:r>
        <w:rPr>
          <w:rFonts w:hint="eastAsia"/>
          <w:b/>
        </w:rPr>
        <w:t>の</w:t>
      </w:r>
      <w:r>
        <w:rPr>
          <w:b/>
        </w:rPr>
        <w:t>parameters</w:t>
      </w:r>
    </w:p>
    <w:p w14:paraId="3E4948EF" w14:textId="77777777" w:rsidR="006958BF" w:rsidRPr="008F2A61" w:rsidRDefault="006958BF" w:rsidP="006958BF">
      <w:pPr>
        <w:spacing w:line="480" w:lineRule="auto"/>
        <w:rPr>
          <w:i/>
        </w:rPr>
      </w:pPr>
      <w:r w:rsidRPr="008F2A61">
        <w:rPr>
          <w:b/>
          <w:i/>
        </w:rPr>
        <w:t>Untreated patients with borderline or less severe PH</w:t>
      </w:r>
    </w:p>
    <w:p w14:paraId="1C7FDCA2" w14:textId="77777777" w:rsidR="006958BF" w:rsidRPr="000C1030" w:rsidRDefault="006958BF" w:rsidP="006958BF">
      <w:pPr>
        <w:spacing w:line="480" w:lineRule="auto"/>
      </w:pPr>
      <w:r w:rsidRPr="000C1030">
        <w:t>Although it was difficult to draw any conclusion from the small number of patients currently available for analysis, no significant change was observed in any of the parameters assessed.</w:t>
      </w:r>
    </w:p>
    <w:p w14:paraId="703FE43A" w14:textId="77777777" w:rsidR="006958BF" w:rsidRPr="000C1030" w:rsidRDefault="006958BF" w:rsidP="006958BF">
      <w:pPr>
        <w:spacing w:line="480" w:lineRule="auto"/>
      </w:pPr>
    </w:p>
    <w:p w14:paraId="5E2379CF" w14:textId="77777777" w:rsidR="006958BF" w:rsidRPr="000C1030" w:rsidRDefault="006958BF" w:rsidP="006958BF">
      <w:pPr>
        <w:spacing w:line="480" w:lineRule="auto"/>
        <w:rPr>
          <w:b/>
        </w:rPr>
      </w:pPr>
      <w:r w:rsidRPr="008F2A61">
        <w:rPr>
          <w:b/>
          <w:i/>
        </w:rPr>
        <w:lastRenderedPageBreak/>
        <w:t>Drug-treated patients with borderline or less severe PH</w:t>
      </w:r>
    </w:p>
    <w:p w14:paraId="1204D40B" w14:textId="77777777" w:rsidR="00F24365" w:rsidRPr="00F24365" w:rsidRDefault="00F24365" w:rsidP="006958BF">
      <w:pPr>
        <w:spacing w:line="480" w:lineRule="auto"/>
        <w:rPr>
          <w:b/>
        </w:rPr>
      </w:pPr>
      <w:r w:rsidRPr="00F24365">
        <w:rPr>
          <w:b/>
        </w:rPr>
        <w:t>TTE</w:t>
      </w:r>
    </w:p>
    <w:p w14:paraId="5E47554E" w14:textId="77777777" w:rsidR="00F24365" w:rsidRDefault="00F24365" w:rsidP="006958BF">
      <w:pPr>
        <w:spacing w:line="480" w:lineRule="auto"/>
        <w:rPr>
          <w:b/>
        </w:rPr>
      </w:pPr>
      <w:r>
        <w:t>C</w:t>
      </w:r>
      <w:r w:rsidRPr="00355C9C">
        <w:t>o</w:t>
      </w:r>
      <w:r w:rsidRPr="000C1030">
        <w:t xml:space="preserve">mpared with baseline (Table 2), there was a significant change in PA </w:t>
      </w:r>
      <w:proofErr w:type="spellStart"/>
      <w:r w:rsidRPr="000C1030">
        <w:t>AcT</w:t>
      </w:r>
      <w:proofErr w:type="spellEnd"/>
      <w:r w:rsidRPr="000C1030">
        <w:t xml:space="preserve"> at month 12 (-10.71 </w:t>
      </w:r>
      <w:proofErr w:type="spellStart"/>
      <w:r w:rsidRPr="000C1030">
        <w:t>msec</w:t>
      </w:r>
      <w:proofErr w:type="spellEnd"/>
      <w:r w:rsidRPr="000C1030">
        <w:t xml:space="preserve">, </w:t>
      </w:r>
      <w:r w:rsidRPr="000C1030">
        <w:rPr>
          <w:i/>
        </w:rPr>
        <w:t xml:space="preserve">P </w:t>
      </w:r>
      <w:r w:rsidRPr="000C1030">
        <w:t>= 0.013) (</w:t>
      </w:r>
      <w:r>
        <w:t>supple Fig. TTE</w:t>
      </w:r>
      <w:r w:rsidRPr="000C1030">
        <w:t xml:space="preserve">). In addition, while other parameters </w:t>
      </w:r>
      <w:r>
        <w:t xml:space="preserve">showed no </w:t>
      </w:r>
      <w:r w:rsidRPr="000C1030">
        <w:t>significant change from baseline, some parameters, such as RV TEI index</w:t>
      </w:r>
      <w:r>
        <w:t>,</w:t>
      </w:r>
      <w:r w:rsidRPr="000C1030">
        <w:t xml:space="preserve"> </w:t>
      </w:r>
      <w:r>
        <w:t>tended to improve</w:t>
      </w:r>
      <w:r w:rsidRPr="000C1030">
        <w:t>.</w:t>
      </w:r>
    </w:p>
    <w:p w14:paraId="71A06AB9" w14:textId="77777777" w:rsidR="006958BF" w:rsidRPr="008F2A61" w:rsidRDefault="006958BF" w:rsidP="006958BF">
      <w:pPr>
        <w:spacing w:line="480" w:lineRule="auto"/>
        <w:rPr>
          <w:b/>
        </w:rPr>
      </w:pPr>
      <w:r w:rsidRPr="000C1030">
        <w:rPr>
          <w:b/>
        </w:rPr>
        <w:t>Laboratory data</w:t>
      </w:r>
      <w:r>
        <w:rPr>
          <w:b/>
        </w:rPr>
        <w:t xml:space="preserve"> (b</w:t>
      </w:r>
      <w:r w:rsidRPr="008F2A61">
        <w:rPr>
          <w:b/>
        </w:rPr>
        <w:t>lood sampling at rest</w:t>
      </w:r>
      <w:r>
        <w:rPr>
          <w:b/>
        </w:rPr>
        <w:t>)</w:t>
      </w:r>
    </w:p>
    <w:p w14:paraId="322B2FCC" w14:textId="662B5820" w:rsidR="006958BF" w:rsidRPr="00DA450D" w:rsidRDefault="006958BF" w:rsidP="00DA450D">
      <w:pPr>
        <w:spacing w:line="480" w:lineRule="auto"/>
        <w:rPr>
          <w:b/>
        </w:rPr>
      </w:pPr>
      <w:r w:rsidRPr="000C1030">
        <w:t>Compared with baseline (Table 1b), there were no significant changes in AGB parameters. Compared with baseline, PO</w:t>
      </w:r>
      <w:r w:rsidRPr="000C1030">
        <w:rPr>
          <w:vertAlign w:val="subscript"/>
        </w:rPr>
        <w:t>2</w:t>
      </w:r>
      <w:r w:rsidRPr="000C1030">
        <w:t xml:space="preserve"> was rather increased at month 6 with a mean difference of +3.95 (</w:t>
      </w:r>
      <w:r w:rsidRPr="000C1030">
        <w:rPr>
          <w:i/>
        </w:rPr>
        <w:t>P</w:t>
      </w:r>
      <w:r w:rsidRPr="000C1030">
        <w:t xml:space="preserve"> = 0.49) although no significant difference was noted. And compared with baseline, PO</w:t>
      </w:r>
      <w:r w:rsidRPr="000C1030">
        <w:rPr>
          <w:vertAlign w:val="subscript"/>
        </w:rPr>
        <w:t xml:space="preserve">2 </w:t>
      </w:r>
      <w:r w:rsidRPr="000C1030">
        <w:t>at month 12</w:t>
      </w:r>
      <w:r w:rsidRPr="000C1030">
        <w:rPr>
          <w:vertAlign w:val="subscript"/>
        </w:rPr>
        <w:t xml:space="preserve"> </w:t>
      </w:r>
      <w:r w:rsidRPr="000C1030">
        <w:t xml:space="preserve">showed a decreasing trend (-11.80, </w:t>
      </w:r>
      <w:r w:rsidRPr="000C1030">
        <w:rPr>
          <w:i/>
        </w:rPr>
        <w:t>P</w:t>
      </w:r>
      <w:r w:rsidRPr="000C1030">
        <w:t xml:space="preserve"> = 0.18) although no significant difference was noted. </w:t>
      </w:r>
      <w:proofErr w:type="gramStart"/>
      <w:r w:rsidRPr="000C1030">
        <w:t>(</w:t>
      </w:r>
      <w:r w:rsidR="00DA450D" w:rsidRPr="002B29F1">
        <w:t>Supple Figure Arterial blood analysis</w:t>
      </w:r>
      <w:r w:rsidR="00DA450D">
        <w:rPr>
          <w:b/>
        </w:rPr>
        <w:t xml:space="preserve">. </w:t>
      </w:r>
      <w:r w:rsidR="00DA450D" w:rsidRPr="00DA450D">
        <w:t>a.</w:t>
      </w:r>
      <w:r w:rsidRPr="00DA450D">
        <w:t>)</w:t>
      </w:r>
      <w:r w:rsidRPr="000C1030">
        <w:t>.</w:t>
      </w:r>
      <w:proofErr w:type="gramEnd"/>
      <w:r w:rsidRPr="000C1030">
        <w:t xml:space="preserve"> On the other hand, compared with baseline, there was a decreasing trend in pH at months 6 and 12, but with no significant difference noted (month 6, -0.0073, </w:t>
      </w:r>
      <w:r w:rsidRPr="000C1030">
        <w:rPr>
          <w:i/>
        </w:rPr>
        <w:t>P</w:t>
      </w:r>
      <w:r w:rsidRPr="000C1030">
        <w:t xml:space="preserve"> = 0.40; month 12, -0.0081, </w:t>
      </w:r>
      <w:r w:rsidRPr="000C1030">
        <w:rPr>
          <w:i/>
        </w:rPr>
        <w:t>P</w:t>
      </w:r>
      <w:r w:rsidRPr="000C1030">
        <w:t xml:space="preserve"> = 0.55). Again, there was a trend toward increased PCO2, likely reflecting the trends over time toward improvements in </w:t>
      </w:r>
      <w:proofErr w:type="spellStart"/>
      <w:r w:rsidRPr="000C1030">
        <w:t>mMRC</w:t>
      </w:r>
      <w:proofErr w:type="spellEnd"/>
      <w:r w:rsidRPr="000C1030">
        <w:t>, SF36 and SGRQ as well as the resolution of hyperventilation associated with alleviation of dyspnea in PT. Similarly, compared with baseline, there were decreases in BNP and NT-</w:t>
      </w:r>
      <w:proofErr w:type="spellStart"/>
      <w:r w:rsidRPr="000C1030">
        <w:t>ProBNP</w:t>
      </w:r>
      <w:proofErr w:type="spellEnd"/>
      <w:r w:rsidRPr="000C1030">
        <w:t xml:space="preserve"> at month 6, but with no significant difference noted. </w:t>
      </w:r>
    </w:p>
    <w:p w14:paraId="3DD570DD" w14:textId="77777777" w:rsidR="006958BF" w:rsidRPr="000C1030" w:rsidRDefault="006958BF" w:rsidP="006958BF">
      <w:pPr>
        <w:spacing w:line="480" w:lineRule="auto"/>
      </w:pPr>
    </w:p>
    <w:p w14:paraId="40579A43" w14:textId="77777777" w:rsidR="006958BF" w:rsidRDefault="006958BF" w:rsidP="006958BF">
      <w:pPr>
        <w:spacing w:line="480" w:lineRule="auto"/>
        <w:rPr>
          <w:b/>
        </w:rPr>
      </w:pPr>
      <w:r w:rsidRPr="000C1030">
        <w:rPr>
          <w:b/>
        </w:rPr>
        <w:t>Post-6MWT</w:t>
      </w:r>
    </w:p>
    <w:p w14:paraId="7BC5DD38" w14:textId="37E5913B" w:rsidR="006958BF" w:rsidRDefault="006958BF" w:rsidP="006958BF">
      <w:pPr>
        <w:spacing w:line="480" w:lineRule="auto"/>
      </w:pPr>
      <w:r w:rsidRPr="000C1030">
        <w:t xml:space="preserve">Compared with baseline, there was </w:t>
      </w:r>
      <w:r>
        <w:t>an</w:t>
      </w:r>
      <w:r w:rsidRPr="000C1030">
        <w:t xml:space="preserve"> increase in pH at month 6 and a significant increase at month</w:t>
      </w:r>
      <w:r>
        <w:t xml:space="preserve"> </w:t>
      </w:r>
      <w:r w:rsidRPr="000C1030">
        <w:t xml:space="preserve">12 (month 6, +0.011, </w:t>
      </w:r>
      <w:r w:rsidRPr="000C1030">
        <w:rPr>
          <w:i/>
        </w:rPr>
        <w:t>P</w:t>
      </w:r>
      <w:r w:rsidRPr="000C1030">
        <w:t xml:space="preserve"> = 0.31; month 12, +0.022, </w:t>
      </w:r>
      <w:r w:rsidRPr="000C1030">
        <w:rPr>
          <w:i/>
        </w:rPr>
        <w:t>P</w:t>
      </w:r>
      <w:r w:rsidRPr="000C1030">
        <w:t xml:space="preserve"> = 0.028). Compared with baseline, there was a decreasing trend in PCO</w:t>
      </w:r>
      <w:r w:rsidRPr="000C1030">
        <w:rPr>
          <w:vertAlign w:val="subscript"/>
        </w:rPr>
        <w:t>2</w:t>
      </w:r>
      <w:r w:rsidRPr="000C1030">
        <w:t xml:space="preserve"> at month 12, but with no significant difference noted (month 6, -0.97, </w:t>
      </w:r>
      <w:r w:rsidRPr="000C1030">
        <w:rPr>
          <w:i/>
        </w:rPr>
        <w:t>P</w:t>
      </w:r>
      <w:r w:rsidRPr="000C1030">
        <w:t xml:space="preserve"> = 0.42; month 12, -1.76, </w:t>
      </w:r>
      <w:r w:rsidRPr="000C1030">
        <w:rPr>
          <w:i/>
        </w:rPr>
        <w:t>P</w:t>
      </w:r>
      <w:r w:rsidRPr="000C1030">
        <w:t xml:space="preserve"> = 0.39). There was an increasing trend in PO</w:t>
      </w:r>
      <w:r w:rsidRPr="000C1030">
        <w:rPr>
          <w:vertAlign w:val="subscript"/>
        </w:rPr>
        <w:t>2</w:t>
      </w:r>
      <w:r w:rsidRPr="000C1030">
        <w:t xml:space="preserve"> at months 6 and 12, but with no significant difference noted (month 6, +5.70, P = 0.44; month12, +3.27, </w:t>
      </w:r>
      <w:r w:rsidRPr="000C1030">
        <w:rPr>
          <w:i/>
        </w:rPr>
        <w:t>P</w:t>
      </w:r>
      <w:r w:rsidRPr="000C1030">
        <w:t xml:space="preserve"> = 0.76) (</w:t>
      </w:r>
      <w:r w:rsidR="00DA450D" w:rsidRPr="002B29F1">
        <w:t>Supple Figure Arterial blood analysis</w:t>
      </w:r>
      <w:r w:rsidR="00DA450D">
        <w:rPr>
          <w:b/>
        </w:rPr>
        <w:t xml:space="preserve">. </w:t>
      </w:r>
      <w:r w:rsidR="00DA450D" w:rsidRPr="00DA450D">
        <w:t>b</w:t>
      </w:r>
      <w:r w:rsidRPr="000C1030">
        <w:t>).</w:t>
      </w:r>
    </w:p>
    <w:p w14:paraId="70C4A839" w14:textId="77777777" w:rsidR="006958BF" w:rsidRPr="000C1030" w:rsidRDefault="006958BF" w:rsidP="006958BF">
      <w:pPr>
        <w:spacing w:line="480" w:lineRule="auto"/>
      </w:pPr>
    </w:p>
    <w:p w14:paraId="43768EB7" w14:textId="77777777" w:rsidR="006958BF" w:rsidRDefault="006958BF" w:rsidP="006958BF">
      <w:pPr>
        <w:spacing w:line="480" w:lineRule="auto"/>
      </w:pPr>
      <w:r w:rsidRPr="000C1030">
        <w:rPr>
          <w:b/>
        </w:rPr>
        <w:t>Post-TMET</w:t>
      </w:r>
    </w:p>
    <w:p w14:paraId="364DCDA2" w14:textId="77777777" w:rsidR="006958BF" w:rsidRPr="000C1030" w:rsidRDefault="006958BF" w:rsidP="006958BF">
      <w:pPr>
        <w:spacing w:line="480" w:lineRule="auto"/>
      </w:pPr>
      <w:r w:rsidRPr="000C1030">
        <w:t xml:space="preserve">Compared with baseline, no significant change in TMET data was noted up to month 12. The patients’ response to exercise stress varied from a more than 0.5 </w:t>
      </w:r>
      <w:proofErr w:type="spellStart"/>
      <w:r w:rsidRPr="000C1030">
        <w:t>mM</w:t>
      </w:r>
      <w:proofErr w:type="spellEnd"/>
      <w:r w:rsidRPr="000C1030">
        <w:t>/</w:t>
      </w:r>
      <w:proofErr w:type="spellStart"/>
      <w:r w:rsidRPr="000C1030">
        <w:t>dL</w:t>
      </w:r>
      <w:proofErr w:type="spellEnd"/>
      <w:r w:rsidRPr="000C1030">
        <w:t xml:space="preserve"> increase in arterial plasma lactate after exercise to no change. Serial or time-course changes in arterial plasma lactate revealed no effect of </w:t>
      </w:r>
      <w:proofErr w:type="spellStart"/>
      <w:r w:rsidRPr="000C1030">
        <w:t>bosentan</w:t>
      </w:r>
      <w:proofErr w:type="spellEnd"/>
      <w:r w:rsidRPr="000C1030">
        <w:t xml:space="preserve"> therapy (31).</w:t>
      </w:r>
    </w:p>
    <w:p w14:paraId="61D6A0CF" w14:textId="77777777" w:rsidR="00802859" w:rsidRDefault="00802859"/>
    <w:sectPr w:rsidR="00802859" w:rsidSect="004751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BF"/>
    <w:rsid w:val="00475186"/>
    <w:rsid w:val="006958BF"/>
    <w:rsid w:val="00721607"/>
    <w:rsid w:val="00745B48"/>
    <w:rsid w:val="00795D38"/>
    <w:rsid w:val="00802859"/>
    <w:rsid w:val="00C855A7"/>
    <w:rsid w:val="00DA450D"/>
    <w:rsid w:val="00F24365"/>
    <w:rsid w:val="00FA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2FB31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8BF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6958BF"/>
    <w:rPr>
      <w:rFonts w:cs="Times New Roman"/>
      <w:sz w:val="16"/>
    </w:rPr>
  </w:style>
  <w:style w:type="paragraph" w:styleId="a4">
    <w:name w:val="annotation text"/>
    <w:basedOn w:val="a"/>
    <w:link w:val="a5"/>
    <w:rsid w:val="006958BF"/>
  </w:style>
  <w:style w:type="character" w:customStyle="1" w:styleId="a5">
    <w:name w:val="コメント文字列 (文字)"/>
    <w:basedOn w:val="a0"/>
    <w:link w:val="a4"/>
    <w:rsid w:val="006958BF"/>
    <w:rPr>
      <w:rFonts w:ascii="Times New Roman" w:eastAsia="ＭＳ 明朝" w:hAnsi="Times New Roman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6958BF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958BF"/>
    <w:rPr>
      <w:rFonts w:ascii="ヒラギノ角ゴ ProN W3" w:eastAsia="ヒラギノ角ゴ ProN W3" w:hAnsi="Times New Roman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95D3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8BF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6958BF"/>
    <w:rPr>
      <w:rFonts w:cs="Times New Roman"/>
      <w:sz w:val="16"/>
    </w:rPr>
  </w:style>
  <w:style w:type="paragraph" w:styleId="a4">
    <w:name w:val="annotation text"/>
    <w:basedOn w:val="a"/>
    <w:link w:val="a5"/>
    <w:rsid w:val="006958BF"/>
  </w:style>
  <w:style w:type="character" w:customStyle="1" w:styleId="a5">
    <w:name w:val="コメント文字列 (文字)"/>
    <w:basedOn w:val="a0"/>
    <w:link w:val="a4"/>
    <w:rsid w:val="006958BF"/>
    <w:rPr>
      <w:rFonts w:ascii="Times New Roman" w:eastAsia="ＭＳ 明朝" w:hAnsi="Times New Roman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6958BF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958BF"/>
    <w:rPr>
      <w:rFonts w:ascii="ヒラギノ角ゴ ProN W3" w:eastAsia="ヒラギノ角ゴ ProN W3" w:hAnsi="Times New Roman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95D3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17</Words>
  <Characters>5232</Characters>
  <Application>Microsoft Macintosh Word</Application>
  <DocSecurity>0</DocSecurity>
  <Lines>43</Lines>
  <Paragraphs>12</Paragraphs>
  <ScaleCrop>false</ScaleCrop>
  <Company>NMS</Company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庸介</dc:creator>
  <cp:keywords/>
  <dc:description/>
  <cp:lastModifiedBy>田中 庸介</cp:lastModifiedBy>
  <cp:revision>8</cp:revision>
  <dcterms:created xsi:type="dcterms:W3CDTF">2017-05-20T15:50:00Z</dcterms:created>
  <dcterms:modified xsi:type="dcterms:W3CDTF">2017-10-20T07:32:00Z</dcterms:modified>
</cp:coreProperties>
</file>